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1BF" w:rsidRPr="002641BF" w:rsidRDefault="002641BF" w:rsidP="002641BF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2641B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UPPLEMENTAL MATERIAL</w:t>
      </w:r>
    </w:p>
    <w:p w:rsidR="007B7002" w:rsidRPr="007B7002" w:rsidRDefault="00825F6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 S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1</w:t>
      </w:r>
      <w:r w:rsidR="007B7002" w:rsidRPr="007B700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7B7002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A graphical abstract of the experiment procedure. </w:t>
      </w:r>
      <w:r w:rsidR="007B7002">
        <w:rPr>
          <w:rFonts w:ascii="Times New Roman" w:hAnsi="Times New Roman" w:cs="Times New Roman" w:hint="eastAsia"/>
          <w:noProof/>
          <w:sz w:val="24"/>
          <w:szCs w:val="24"/>
        </w:rPr>
        <w:t>At first, the pBeloBAC11 was inserted by two loxp fragments, which generated pBACloxp.</w:t>
      </w:r>
      <w:r w:rsidR="00AD381D">
        <w:rPr>
          <w:rFonts w:ascii="Times New Roman" w:hAnsi="Times New Roman" w:cs="Times New Roman" w:hint="eastAsia"/>
          <w:noProof/>
          <w:sz w:val="24"/>
          <w:szCs w:val="24"/>
        </w:rPr>
        <w:t xml:space="preserve"> Then a gene expressing GFP was inserted and generated pBAC-GFP, by amplifying the upper homology arm Us6 and the lower homology arm Us2 and inserted into pBAC-GFP, the pBAC-GFP62 was generated and linearized. Then PRV HLJ genome and the transfer vector pBAC-GFP62 was transfected to cells, meanwhile a series of sgRNAs of CRISPR/Cas9 was applied to test their role in promoting HR. After acquiring the purified recombinant virus, it was electroporated to DH10B E.coli and generated pBAC-HLJ, then the pBAC-HLJ was transfected to rescue the virus. Finally is test the resBAC-HLJ from various aspects.</w:t>
      </w:r>
    </w:p>
    <w:p w:rsidR="00171AAD" w:rsidRDefault="002641BF">
      <w:r>
        <w:rPr>
          <w:noProof/>
        </w:rPr>
        <w:drawing>
          <wp:inline distT="0" distB="0" distL="0" distR="0" wp14:anchorId="4163D643" wp14:editId="672D1C76">
            <wp:extent cx="5274310" cy="396916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9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1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429" w:rsidRDefault="00A93429" w:rsidP="007B7002">
      <w:r>
        <w:separator/>
      </w:r>
    </w:p>
  </w:endnote>
  <w:endnote w:type="continuationSeparator" w:id="0">
    <w:p w:rsidR="00A93429" w:rsidRDefault="00A93429" w:rsidP="007B7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429" w:rsidRDefault="00A93429" w:rsidP="007B7002">
      <w:r>
        <w:separator/>
      </w:r>
    </w:p>
  </w:footnote>
  <w:footnote w:type="continuationSeparator" w:id="0">
    <w:p w:rsidR="00A93429" w:rsidRDefault="00A93429" w:rsidP="007B7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9E6"/>
    <w:rsid w:val="00171AAD"/>
    <w:rsid w:val="002641BF"/>
    <w:rsid w:val="00327D3D"/>
    <w:rsid w:val="004879E6"/>
    <w:rsid w:val="007731AB"/>
    <w:rsid w:val="007B7002"/>
    <w:rsid w:val="00825F6D"/>
    <w:rsid w:val="00A93429"/>
    <w:rsid w:val="00AD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0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0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B70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70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0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0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B70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7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7D393180-4EDD-4F37-8852-80A0DDE7083E}"/>
</file>

<file path=customXml/itemProps2.xml><?xml version="1.0" encoding="utf-8"?>
<ds:datastoreItem xmlns:ds="http://schemas.openxmlformats.org/officeDocument/2006/customXml" ds:itemID="{E2D449C1-773C-4B29-AD41-620B497B88AE}"/>
</file>

<file path=customXml/itemProps3.xml><?xml version="1.0" encoding="utf-8"?>
<ds:datastoreItem xmlns:ds="http://schemas.openxmlformats.org/officeDocument/2006/customXml" ds:itemID="{8A10D316-09AF-4385-A961-9A6B73A894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金潮</dc:creator>
  <cp:keywords/>
  <dc:description/>
  <cp:lastModifiedBy>郭金潮</cp:lastModifiedBy>
  <cp:revision>4</cp:revision>
  <dcterms:created xsi:type="dcterms:W3CDTF">2016-09-30T11:36:00Z</dcterms:created>
  <dcterms:modified xsi:type="dcterms:W3CDTF">2016-10-01T06:41:00Z</dcterms:modified>
</cp:coreProperties>
</file>